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9F95E" w14:textId="77777777" w:rsidR="0013441B" w:rsidRPr="00F87802" w:rsidRDefault="0013441B" w:rsidP="0013441B">
      <w:pPr>
        <w:pStyle w:val="Header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13441B" w:rsidRPr="00F87802" w14:paraId="7ACDF79D" w14:textId="77777777" w:rsidTr="0071067E">
        <w:tc>
          <w:tcPr>
            <w:tcW w:w="9355" w:type="dxa"/>
            <w:shd w:val="clear" w:color="auto" w:fill="171717" w:themeFill="background2" w:themeFillShade="1A"/>
          </w:tcPr>
          <w:p w14:paraId="04603B42" w14:textId="77777777" w:rsidR="0013441B" w:rsidRPr="00F87802" w:rsidRDefault="0013441B" w:rsidP="00134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</w:tr>
      <w:tr w:rsidR="0013441B" w:rsidRPr="00F87802" w14:paraId="0F39AC58" w14:textId="77777777" w:rsidTr="0071067E">
        <w:tc>
          <w:tcPr>
            <w:tcW w:w="9355" w:type="dxa"/>
          </w:tcPr>
          <w:p w14:paraId="4AA13B6B" w14:textId="366D2C73" w:rsidR="0013441B" w:rsidRPr="00F87802" w:rsidRDefault="0013441B" w:rsidP="0071067E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Indicate that the manuscript concerns an </w:t>
            </w: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initiative </w:t>
            </w:r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to improve healthcare (broadly defined to include the quality, safety, effectiveness, patient-centeredness, timeliness, cost, efficiency, and equity of healthcare)</w:t>
            </w:r>
            <w:r w:rsidR="00F640AE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 page 1</w:t>
            </w:r>
          </w:p>
          <w:p w14:paraId="26715B9A" w14:textId="77777777" w:rsidR="0013441B" w:rsidRPr="00F87802" w:rsidRDefault="0013441B" w:rsidP="0071067E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65D3F3B7" w14:textId="77777777" w:rsidR="0013441B" w:rsidRPr="00F87802" w:rsidRDefault="0013441B" w:rsidP="007106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41B" w:rsidRPr="00F87802" w14:paraId="3A6D3533" w14:textId="77777777" w:rsidTr="0071067E">
        <w:tc>
          <w:tcPr>
            <w:tcW w:w="9355" w:type="dxa"/>
          </w:tcPr>
          <w:p w14:paraId="32955EEC" w14:textId="77777777" w:rsidR="0013441B" w:rsidRDefault="0013441B" w:rsidP="00710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7674AFE" w14:textId="77777777" w:rsidR="0013441B" w:rsidRDefault="0013441B" w:rsidP="007106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rovide adequate information to aid in searching and indexing</w:t>
            </w:r>
            <w:bookmarkStart w:id="0" w:name="intro"/>
            <w:bookmarkEnd w:id="0"/>
          </w:p>
          <w:p w14:paraId="40B4C226" w14:textId="787B979E" w:rsidR="0013441B" w:rsidRPr="009A0D40" w:rsidRDefault="0013441B" w:rsidP="007106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Summarize all key information from various sections of the text using the abstract format of the intended publication or a structured summary such as: background, local </w:t>
            </w:r>
            <w:hyperlink r:id="rId7" w:anchor="Problem" w:history="1">
              <w:r w:rsidRPr="009A0D40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problem</w:t>
              </w:r>
            </w:hyperlink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, methods, interventions, results, conclusions</w:t>
            </w:r>
            <w:r w:rsidR="00F640AE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 Page 3</w:t>
            </w:r>
          </w:p>
          <w:p w14:paraId="7188F768" w14:textId="77777777" w:rsidR="0013441B" w:rsidRPr="00F87802" w:rsidRDefault="0013441B" w:rsidP="0071067E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2E883530" w14:textId="77777777" w:rsidR="0013441B" w:rsidRPr="00F87802" w:rsidRDefault="0013441B" w:rsidP="007106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9EB94D" w14:textId="77777777" w:rsidR="0013441B" w:rsidRPr="00F87802" w:rsidRDefault="0013441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8266D" w:rsidRPr="00F87802" w14:paraId="189BB28A" w14:textId="77777777" w:rsidTr="00F87802">
        <w:tc>
          <w:tcPr>
            <w:tcW w:w="9350" w:type="dxa"/>
            <w:shd w:val="clear" w:color="auto" w:fill="171717" w:themeFill="background2" w:themeFillShade="1A"/>
          </w:tcPr>
          <w:p w14:paraId="0637754D" w14:textId="77777777" w:rsidR="00B8266D" w:rsidRPr="00F87802" w:rsidRDefault="00B8266D" w:rsidP="00B826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</w:tr>
      <w:tr w:rsidR="00B8266D" w:rsidRPr="00F87802" w14:paraId="13154BFE" w14:textId="77777777" w:rsidTr="00B8266D">
        <w:tc>
          <w:tcPr>
            <w:tcW w:w="9350" w:type="dxa"/>
          </w:tcPr>
          <w:p w14:paraId="281D0804" w14:textId="77777777" w:rsidR="00B8266D" w:rsidRPr="00F87802" w:rsidRDefault="00B8266D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Problem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Nature and significance of the local </w:t>
            </w:r>
            <w:hyperlink r:id="rId8" w:anchor="Problem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problem</w:t>
              </w:r>
            </w:hyperlink>
          </w:p>
          <w:p w14:paraId="7CC9378C" w14:textId="2811DF75" w:rsidR="002C4332" w:rsidRPr="00F87802" w:rsidRDefault="00F640AE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age 5</w:t>
            </w:r>
          </w:p>
          <w:p w14:paraId="4E64FB9B" w14:textId="77777777" w:rsidR="002C4332" w:rsidRPr="00F87802" w:rsidRDefault="002C43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66D" w:rsidRPr="00F87802" w14:paraId="5897B043" w14:textId="77777777" w:rsidTr="00B8266D">
        <w:tc>
          <w:tcPr>
            <w:tcW w:w="9350" w:type="dxa"/>
          </w:tcPr>
          <w:p w14:paraId="33110B38" w14:textId="77777777" w:rsidR="00B8266D" w:rsidRPr="00F87802" w:rsidRDefault="00B8266D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Available Knowledge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 Summary of what is currently known about the </w:t>
            </w:r>
            <w:hyperlink r:id="rId9" w:anchor="Problem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problem</w:t>
              </w:r>
            </w:hyperlink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, including relevant previous studies</w:t>
            </w:r>
          </w:p>
          <w:p w14:paraId="2FE822CF" w14:textId="77777777" w:rsidR="002C4332" w:rsidRPr="00F87802" w:rsidRDefault="002C4332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778C3344" w14:textId="2CA2C45E" w:rsidR="002C4332" w:rsidRPr="00F87802" w:rsidRDefault="00F6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5-6</w:t>
            </w:r>
          </w:p>
        </w:tc>
      </w:tr>
      <w:tr w:rsidR="00B8266D" w:rsidRPr="00F87802" w14:paraId="0F664BAC" w14:textId="77777777" w:rsidTr="00B8266D">
        <w:tc>
          <w:tcPr>
            <w:tcW w:w="9350" w:type="dxa"/>
          </w:tcPr>
          <w:p w14:paraId="4E51DE38" w14:textId="77777777" w:rsidR="00B8266D" w:rsidRPr="00F87802" w:rsidRDefault="00B82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Rationale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Informal or formal frameworks, models, concepts, and/or </w:t>
            </w:r>
            <w:hyperlink r:id="rId10" w:anchor="Theory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theories</w:t>
              </w:r>
            </w:hyperlink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 used to explain the </w:t>
            </w:r>
            <w:hyperlink r:id="rId11" w:anchor="Problem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problem</w:t>
              </w:r>
            </w:hyperlink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, any reasons or </w:t>
            </w:r>
            <w:hyperlink r:id="rId12" w:anchor="assumptions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assumptions</w:t>
              </w:r>
            </w:hyperlink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 that were used to develop the </w:t>
            </w:r>
            <w:hyperlink r:id="rId13" w:anchor="Interventions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 xml:space="preserve">intervention(s), </w:t>
              </w:r>
            </w:hyperlink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and reasons why the </w:t>
            </w:r>
            <w:hyperlink r:id="rId14" w:anchor="Interventions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intervention(s)</w:t>
              </w:r>
            </w:hyperlink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 was expected to work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5C6E90E" w14:textId="77777777" w:rsidR="002C4332" w:rsidRPr="00F87802" w:rsidRDefault="002C43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E78857" w14:textId="749977AD" w:rsidR="002C4332" w:rsidRPr="00F87802" w:rsidRDefault="00F6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B8266D" w:rsidRPr="00F87802" w14:paraId="46554AE0" w14:textId="77777777" w:rsidTr="00B8266D">
        <w:tc>
          <w:tcPr>
            <w:tcW w:w="9350" w:type="dxa"/>
          </w:tcPr>
          <w:p w14:paraId="6271C5B2" w14:textId="77777777" w:rsidR="00B8266D" w:rsidRPr="00F87802" w:rsidRDefault="00B8266D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Specific Aims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urpose of the project and this report</w:t>
            </w:r>
          </w:p>
          <w:p w14:paraId="41BA310E" w14:textId="77777777" w:rsidR="002C4332" w:rsidRPr="00F87802" w:rsidRDefault="002C4332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1EF8B570" w14:textId="5091DB7F" w:rsidR="002C4332" w:rsidRPr="00F87802" w:rsidRDefault="00F6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6</w:t>
            </w:r>
          </w:p>
        </w:tc>
      </w:tr>
    </w:tbl>
    <w:p w14:paraId="51264E43" w14:textId="77777777" w:rsidR="00B8266D" w:rsidRPr="00F87802" w:rsidRDefault="00B8266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8266D" w:rsidRPr="00F87802" w14:paraId="0ACB9288" w14:textId="77777777" w:rsidTr="00F87802">
        <w:tc>
          <w:tcPr>
            <w:tcW w:w="9350" w:type="dxa"/>
            <w:shd w:val="clear" w:color="auto" w:fill="171717" w:themeFill="background2" w:themeFillShade="1A"/>
          </w:tcPr>
          <w:p w14:paraId="459546D7" w14:textId="77777777" w:rsidR="00B8266D" w:rsidRPr="00F87802" w:rsidRDefault="00B8266D" w:rsidP="0061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B8266D" w:rsidRPr="00F87802" w14:paraId="6402C4C7" w14:textId="77777777" w:rsidTr="00B8266D">
        <w:tc>
          <w:tcPr>
            <w:tcW w:w="9350" w:type="dxa"/>
          </w:tcPr>
          <w:p w14:paraId="3EC11883" w14:textId="77777777" w:rsidR="00B8266D" w:rsidRPr="00F87802" w:rsidRDefault="00B8266D" w:rsidP="00B8266D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Context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Contextual elements considered important at the outset of introducing the intervention(s)</w:t>
            </w:r>
          </w:p>
          <w:p w14:paraId="10D640C5" w14:textId="7459AC38" w:rsidR="002C4332" w:rsidRPr="00F87802" w:rsidRDefault="00F640AE" w:rsidP="00B8266D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age 6-9</w:t>
            </w:r>
          </w:p>
          <w:p w14:paraId="067F7D9E" w14:textId="77777777" w:rsidR="002C4332" w:rsidRPr="00F87802" w:rsidRDefault="002C4332" w:rsidP="00B82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66D" w:rsidRPr="00F87802" w14:paraId="63FE947C" w14:textId="77777777" w:rsidTr="00B8266D">
        <w:tc>
          <w:tcPr>
            <w:tcW w:w="9350" w:type="dxa"/>
          </w:tcPr>
          <w:p w14:paraId="5943F0D7" w14:textId="77777777" w:rsidR="009A0D40" w:rsidRDefault="0061575F" w:rsidP="00615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Intervention(s):</w:t>
            </w:r>
          </w:p>
          <w:p w14:paraId="1E7B4D30" w14:textId="77777777" w:rsidR="009A0D40" w:rsidRDefault="0061575F" w:rsidP="0061575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Description of the intervention(s) in sufficient detail that others could reproduce it</w:t>
            </w:r>
          </w:p>
          <w:p w14:paraId="7B4CDF2F" w14:textId="77777777" w:rsidR="00B8266D" w:rsidRPr="009A0D40" w:rsidRDefault="0061575F" w:rsidP="0061575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Specifics of the team involved in the work</w:t>
            </w:r>
          </w:p>
          <w:p w14:paraId="4F1B097B" w14:textId="1FBDE3A0" w:rsidR="002C4332" w:rsidRPr="00F87802" w:rsidRDefault="00F640AE" w:rsidP="0061575F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age 6-9</w:t>
            </w:r>
          </w:p>
          <w:p w14:paraId="5B4793D1" w14:textId="77777777" w:rsidR="002C4332" w:rsidRPr="00F87802" w:rsidRDefault="002C4332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66D" w:rsidRPr="00F87802" w14:paraId="459FE0F0" w14:textId="77777777" w:rsidTr="00B8266D">
        <w:tc>
          <w:tcPr>
            <w:tcW w:w="9350" w:type="dxa"/>
          </w:tcPr>
          <w:p w14:paraId="389357E7" w14:textId="77777777" w:rsidR="009A0D40" w:rsidRDefault="0061575F" w:rsidP="00615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Study of the Intervention(s):</w:t>
            </w:r>
          </w:p>
          <w:p w14:paraId="07A00041" w14:textId="77777777" w:rsidR="009A0D40" w:rsidRDefault="0061575F" w:rsidP="006157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Approach chosen for assessing the impact of the intervention(s)</w:t>
            </w:r>
          </w:p>
          <w:p w14:paraId="20366E18" w14:textId="77777777" w:rsidR="00B8266D" w:rsidRDefault="0061575F" w:rsidP="009A0D4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lastRenderedPageBreak/>
              <w:t>Approach used to establish whether the observed outcomes were due to the intervention(s)</w:t>
            </w:r>
          </w:p>
          <w:p w14:paraId="632A5633" w14:textId="4C2B3683" w:rsidR="009A0D40" w:rsidRDefault="00F640AE" w:rsidP="009A0D40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age 6-9</w:t>
            </w:r>
          </w:p>
          <w:p w14:paraId="6A39C74E" w14:textId="77777777" w:rsidR="009A0D40" w:rsidRPr="009A0D40" w:rsidRDefault="009A0D40" w:rsidP="009A0D40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</w:tc>
      </w:tr>
      <w:tr w:rsidR="0061575F" w:rsidRPr="00F87802" w14:paraId="36F29A2D" w14:textId="77777777" w:rsidTr="00B8266D">
        <w:tc>
          <w:tcPr>
            <w:tcW w:w="9350" w:type="dxa"/>
          </w:tcPr>
          <w:p w14:paraId="21853CB8" w14:textId="77777777" w:rsidR="009A0D40" w:rsidRDefault="0061575F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asures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F77170B" w14:textId="77777777" w:rsidR="009A0D40" w:rsidRDefault="0061575F" w:rsidP="0061575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Measures chosen for studying processes and outcomes of the intervention(s), including rationale for choosing them, their operational definitions, and their validity and reliability</w:t>
            </w:r>
          </w:p>
          <w:p w14:paraId="66BBBD50" w14:textId="77777777" w:rsidR="009A0D40" w:rsidRDefault="0061575F" w:rsidP="0061575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Description of the approach to the ongoing assessment of contextual elements that contributed to the success, failure, efficiency, and cost</w:t>
            </w:r>
          </w:p>
          <w:p w14:paraId="4B5A885E" w14:textId="77777777" w:rsidR="002C4332" w:rsidRDefault="0061575F" w:rsidP="0061575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Methods employed for assessing completeness and accuracy of data</w:t>
            </w:r>
          </w:p>
          <w:p w14:paraId="6B2E63F9" w14:textId="77777777" w:rsidR="009A0D40" w:rsidRDefault="009A0D40" w:rsidP="009A0D40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6DBE41E3" w14:textId="652F81BC" w:rsidR="009A0D40" w:rsidRPr="009A0D40" w:rsidRDefault="00F640AE" w:rsidP="009A0D40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age 6-9</w:t>
            </w:r>
          </w:p>
        </w:tc>
      </w:tr>
      <w:tr w:rsidR="0061575F" w:rsidRPr="00F87802" w14:paraId="11485F4D" w14:textId="77777777" w:rsidTr="00B8266D">
        <w:tc>
          <w:tcPr>
            <w:tcW w:w="9350" w:type="dxa"/>
          </w:tcPr>
          <w:p w14:paraId="14117BCE" w14:textId="77777777" w:rsidR="009A0D40" w:rsidRDefault="0061575F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DC73DF0" w14:textId="77777777" w:rsidR="009A0D40" w:rsidRDefault="0061575F" w:rsidP="006157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Qualitative and quantitative methods used to draw inferences from the data</w:t>
            </w:r>
          </w:p>
          <w:p w14:paraId="5FA0118D" w14:textId="77777777" w:rsidR="002C4332" w:rsidRPr="009A0D40" w:rsidRDefault="0061575F" w:rsidP="006157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Methods for understanding variation within the data, including the effects of time as a variable</w:t>
            </w:r>
            <w:r w:rsidRPr="009A0D4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1ACE47AF" w14:textId="77777777" w:rsidR="002C4332" w:rsidRPr="00F87802" w:rsidRDefault="002C4332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A0C8E8" w14:textId="3C8CFBEF" w:rsidR="0061575F" w:rsidRPr="00F87802" w:rsidRDefault="0061575F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40AE">
              <w:rPr>
                <w:rFonts w:ascii="Times New Roman" w:hAnsi="Times New Roman" w:cs="Times New Roman"/>
                <w:sz w:val="24"/>
                <w:szCs w:val="24"/>
              </w:rPr>
              <w:t>Page 6 -9</w:t>
            </w:r>
          </w:p>
        </w:tc>
      </w:tr>
      <w:tr w:rsidR="0061575F" w:rsidRPr="00F87802" w14:paraId="42530344" w14:textId="77777777" w:rsidTr="00B8266D">
        <w:tc>
          <w:tcPr>
            <w:tcW w:w="9350" w:type="dxa"/>
          </w:tcPr>
          <w:p w14:paraId="207CB98F" w14:textId="77777777" w:rsidR="0061575F" w:rsidRPr="00F87802" w:rsidRDefault="0061575F" w:rsidP="0061575F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Ethical Considerations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hyperlink r:id="rId15" w:anchor="Ethical_aspects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Ethical aspects </w:t>
              </w:r>
            </w:hyperlink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of implementing and studying the </w:t>
            </w:r>
            <w:hyperlink r:id="rId16" w:anchor="Interventions" w:history="1">
              <w:r w:rsidRPr="00F87802">
                <w:rPr>
                  <w:rFonts w:ascii="Times New Roman" w:hAnsi="Times New Roman" w:cs="Times New Roman"/>
                  <w:color w:val="7F7F7F" w:themeColor="text1" w:themeTint="80"/>
                  <w:sz w:val="24"/>
                  <w:szCs w:val="24"/>
                </w:rPr>
                <w:t>intervention(s)</w:t>
              </w:r>
            </w:hyperlink>
            <w:r w:rsidRPr="00F87802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 and how they were addressed, including, but not limited to, formal ethics review and potential conflict(s) of interest</w:t>
            </w:r>
          </w:p>
          <w:p w14:paraId="6BE75958" w14:textId="77777777" w:rsidR="002C4332" w:rsidRPr="00F87802" w:rsidRDefault="002C4332" w:rsidP="0061575F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255B803A" w14:textId="3B3EF92B" w:rsidR="002C4332" w:rsidRPr="00F87802" w:rsidRDefault="00F640AE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9</w:t>
            </w:r>
          </w:p>
        </w:tc>
      </w:tr>
    </w:tbl>
    <w:p w14:paraId="05B12B83" w14:textId="77777777" w:rsidR="00B8266D" w:rsidRPr="00F87802" w:rsidRDefault="00B8266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1575F" w:rsidRPr="00F87802" w14:paraId="1BF58579" w14:textId="77777777" w:rsidTr="00F87802">
        <w:tc>
          <w:tcPr>
            <w:tcW w:w="9350" w:type="dxa"/>
            <w:shd w:val="clear" w:color="auto" w:fill="171717" w:themeFill="background2" w:themeFillShade="1A"/>
          </w:tcPr>
          <w:p w14:paraId="78DEF1F7" w14:textId="77777777" w:rsidR="0061575F" w:rsidRPr="00F87802" w:rsidRDefault="0061575F" w:rsidP="0061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61575F" w:rsidRPr="00F87802" w14:paraId="28F2C108" w14:textId="77777777" w:rsidTr="0061575F">
        <w:tc>
          <w:tcPr>
            <w:tcW w:w="9350" w:type="dxa"/>
          </w:tcPr>
          <w:p w14:paraId="350E266F" w14:textId="77777777" w:rsidR="009A0D40" w:rsidRDefault="0061575F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AE541FE" w14:textId="77777777" w:rsidR="009A0D40" w:rsidRDefault="0061575F" w:rsidP="006157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Initial steps of the intervention(s) and their evolution over time (e.g., time-line diagram, flow chart, or table), including modifications made to the intervention during the project</w:t>
            </w:r>
          </w:p>
          <w:p w14:paraId="4821AD07" w14:textId="77777777" w:rsidR="009A0D40" w:rsidRDefault="0061575F" w:rsidP="006157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Details of the process measures and outcome</w:t>
            </w:r>
          </w:p>
          <w:p w14:paraId="4EF7B3D8" w14:textId="77777777" w:rsidR="009A0D40" w:rsidRDefault="0061575F" w:rsidP="006157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Contextual elements that interacted with the intervention(s)</w:t>
            </w:r>
          </w:p>
          <w:p w14:paraId="0FBB3831" w14:textId="77777777" w:rsidR="009A0D40" w:rsidRDefault="0061575F" w:rsidP="006157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Observed associations between outcomes, interventions, and relevant contextual elements </w:t>
            </w:r>
          </w:p>
          <w:p w14:paraId="1C6777A9" w14:textId="77777777" w:rsidR="009A0D40" w:rsidRDefault="0061575F" w:rsidP="006157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Unintended consequences such as unexpected benefits, problems, failures, or costs associated with the intervention(s).</w:t>
            </w:r>
          </w:p>
          <w:p w14:paraId="4866494A" w14:textId="77777777" w:rsidR="0061575F" w:rsidRPr="009A0D40" w:rsidRDefault="0061575F" w:rsidP="006157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Details about missing data</w:t>
            </w:r>
          </w:p>
          <w:p w14:paraId="17166CE2" w14:textId="77777777" w:rsidR="002C4332" w:rsidRPr="00F87802" w:rsidRDefault="002C4332" w:rsidP="0061575F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525BDB23" w14:textId="5A7FFF64" w:rsidR="002C4332" w:rsidRPr="00F87802" w:rsidRDefault="00F640AE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9 to 11 table 1-6</w:t>
            </w:r>
          </w:p>
        </w:tc>
      </w:tr>
    </w:tbl>
    <w:p w14:paraId="03E4184A" w14:textId="77777777" w:rsidR="00AE759E" w:rsidRDefault="00AE75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1575F" w:rsidRPr="00F87802" w14:paraId="5935F650" w14:textId="77777777" w:rsidTr="00F87802">
        <w:tc>
          <w:tcPr>
            <w:tcW w:w="9350" w:type="dxa"/>
            <w:shd w:val="clear" w:color="auto" w:fill="171717" w:themeFill="background2" w:themeFillShade="1A"/>
          </w:tcPr>
          <w:p w14:paraId="60849431" w14:textId="77777777" w:rsidR="0061575F" w:rsidRPr="00F87802" w:rsidRDefault="0061575F" w:rsidP="0061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</w:tr>
      <w:tr w:rsidR="0061575F" w:rsidRPr="00F87802" w14:paraId="5B9C06A6" w14:textId="77777777" w:rsidTr="0061575F">
        <w:tc>
          <w:tcPr>
            <w:tcW w:w="9350" w:type="dxa"/>
          </w:tcPr>
          <w:p w14:paraId="06374517" w14:textId="77777777" w:rsidR="009A0D40" w:rsidRDefault="0061575F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Summary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16237A9" w14:textId="77777777" w:rsidR="009A0D40" w:rsidRDefault="0061575F" w:rsidP="0061575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Key findings, including relevance to the rationale and specific aims</w:t>
            </w:r>
          </w:p>
          <w:p w14:paraId="7FFDF9A0" w14:textId="77777777" w:rsidR="0061575F" w:rsidRPr="009A0D40" w:rsidRDefault="0061575F" w:rsidP="0061575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articular strengths of the project</w:t>
            </w:r>
          </w:p>
          <w:p w14:paraId="4D5E67E9" w14:textId="77777777" w:rsidR="002C4332" w:rsidRPr="00F87802" w:rsidRDefault="002C4332" w:rsidP="0061575F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39C527FE" w14:textId="09E5B816" w:rsidR="002C4332" w:rsidRPr="00F87802" w:rsidRDefault="00F640AE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2-13</w:t>
            </w:r>
          </w:p>
        </w:tc>
      </w:tr>
      <w:tr w:rsidR="0061575F" w:rsidRPr="00F87802" w14:paraId="4027B415" w14:textId="77777777" w:rsidTr="0061575F">
        <w:tc>
          <w:tcPr>
            <w:tcW w:w="9350" w:type="dxa"/>
          </w:tcPr>
          <w:p w14:paraId="0BB8042C" w14:textId="77777777" w:rsidR="009A0D40" w:rsidRDefault="0061575F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terpretation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D84B4BF" w14:textId="77777777" w:rsidR="009A0D40" w:rsidRDefault="0061575F" w:rsidP="006157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Nature of the association between the intervention(s) and the outcomes</w:t>
            </w:r>
          </w:p>
          <w:p w14:paraId="5716D608" w14:textId="77777777" w:rsidR="009A0D40" w:rsidRDefault="0061575F" w:rsidP="006157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Comparison of results with findings from other publications</w:t>
            </w:r>
          </w:p>
          <w:p w14:paraId="221DD829" w14:textId="77777777" w:rsidR="009A0D40" w:rsidRDefault="0061575F" w:rsidP="006157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Impact of the project on people and systems</w:t>
            </w:r>
          </w:p>
          <w:p w14:paraId="6DFA5BE8" w14:textId="77777777" w:rsidR="009A0D40" w:rsidRDefault="0061575F" w:rsidP="006157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Reasons for any differences between observed and anticipated outcomes, including the influence of context</w:t>
            </w:r>
          </w:p>
          <w:p w14:paraId="38A4CA45" w14:textId="77777777" w:rsidR="0061575F" w:rsidRPr="009A0D40" w:rsidRDefault="0061575F" w:rsidP="006157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Costs and strategic trade-offs, including opportunity costs</w:t>
            </w:r>
          </w:p>
          <w:p w14:paraId="24F07DA1" w14:textId="77777777" w:rsidR="002C4332" w:rsidRPr="00F87802" w:rsidRDefault="002C4332" w:rsidP="0061575F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391044AF" w14:textId="1CD24B20" w:rsidR="002C4332" w:rsidRPr="00F87802" w:rsidRDefault="00F640AE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2-13</w:t>
            </w:r>
          </w:p>
        </w:tc>
      </w:tr>
      <w:tr w:rsidR="0061575F" w:rsidRPr="00F87802" w14:paraId="6CF0F903" w14:textId="77777777" w:rsidTr="0061575F">
        <w:tc>
          <w:tcPr>
            <w:tcW w:w="9350" w:type="dxa"/>
          </w:tcPr>
          <w:p w14:paraId="4E34608C" w14:textId="77777777" w:rsidR="009A0D40" w:rsidRDefault="0061575F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Limitations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A68A94F" w14:textId="77777777" w:rsidR="009A0D40" w:rsidRDefault="0061575F" w:rsidP="0061575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Limits to the generalizability of the work</w:t>
            </w:r>
          </w:p>
          <w:p w14:paraId="2C341C5C" w14:textId="77777777" w:rsidR="009A0D40" w:rsidRDefault="0061575F" w:rsidP="0061575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Factors that might have limited internal validity such as confounding, bias, or imprecision in the design, methods, measurement, or analysis</w:t>
            </w:r>
          </w:p>
          <w:p w14:paraId="6630B509" w14:textId="77777777" w:rsidR="0061575F" w:rsidRPr="009A0D40" w:rsidRDefault="0061575F" w:rsidP="0061575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Efforts made to minimize and adjust for limitations</w:t>
            </w:r>
          </w:p>
          <w:p w14:paraId="759DFC46" w14:textId="77777777" w:rsidR="002C4332" w:rsidRPr="00F87802" w:rsidRDefault="002C4332" w:rsidP="0061575F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48E3F9BF" w14:textId="112130DB" w:rsidR="002C4332" w:rsidRPr="00F87802" w:rsidRDefault="00F640AE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3</w:t>
            </w:r>
          </w:p>
        </w:tc>
      </w:tr>
      <w:tr w:rsidR="0061575F" w:rsidRPr="00F87802" w14:paraId="6D9CEF8C" w14:textId="77777777" w:rsidTr="0061575F">
        <w:tc>
          <w:tcPr>
            <w:tcW w:w="9350" w:type="dxa"/>
          </w:tcPr>
          <w:p w14:paraId="738DE61E" w14:textId="77777777" w:rsidR="009A0D40" w:rsidRDefault="0061575F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802">
              <w:rPr>
                <w:rFonts w:ascii="Times New Roman" w:hAnsi="Times New Roman" w:cs="Times New Roman"/>
                <w:b/>
                <w:sz w:val="24"/>
                <w:szCs w:val="24"/>
              </w:rPr>
              <w:t>Conclusions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5C1FAD2" w14:textId="77777777" w:rsidR="009A0D40" w:rsidRDefault="0061575F" w:rsidP="0061575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Usefulness of the work</w:t>
            </w:r>
          </w:p>
          <w:p w14:paraId="1DC00FC0" w14:textId="77777777" w:rsidR="009A0D40" w:rsidRDefault="0061575F" w:rsidP="0061575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Sustainability</w:t>
            </w:r>
          </w:p>
          <w:p w14:paraId="6C28FAD6" w14:textId="77777777" w:rsidR="009A0D40" w:rsidRDefault="0061575F" w:rsidP="0061575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Potential for spread to other contexts</w:t>
            </w:r>
          </w:p>
          <w:p w14:paraId="7B2BC585" w14:textId="77777777" w:rsidR="009A0D40" w:rsidRDefault="0061575F" w:rsidP="0061575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 xml:space="preserve">Implications for practice and for further study in the field </w:t>
            </w:r>
          </w:p>
          <w:p w14:paraId="5945812A" w14:textId="77777777" w:rsidR="0061575F" w:rsidRPr="009A0D40" w:rsidRDefault="0061575F" w:rsidP="0061575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9A0D40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Suggested next steps</w:t>
            </w:r>
          </w:p>
          <w:p w14:paraId="5A792037" w14:textId="77777777" w:rsidR="002C4332" w:rsidRPr="00F87802" w:rsidRDefault="002C4332" w:rsidP="0061575F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  <w:p w14:paraId="73D5D6C3" w14:textId="682F27EA" w:rsidR="002C4332" w:rsidRPr="00F87802" w:rsidRDefault="00F640AE" w:rsidP="00615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3</w:t>
            </w:r>
          </w:p>
        </w:tc>
      </w:tr>
    </w:tbl>
    <w:p w14:paraId="389EBFAD" w14:textId="77777777" w:rsidR="0061575F" w:rsidRDefault="0061575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A0D40" w:rsidRPr="00F87802" w14:paraId="61C99C4C" w14:textId="77777777" w:rsidTr="0071067E">
        <w:tc>
          <w:tcPr>
            <w:tcW w:w="9350" w:type="dxa"/>
            <w:shd w:val="clear" w:color="auto" w:fill="171717" w:themeFill="background2" w:themeFillShade="1A"/>
          </w:tcPr>
          <w:p w14:paraId="3D2C2664" w14:textId="77777777" w:rsidR="009A0D40" w:rsidRPr="00F87802" w:rsidRDefault="009A0D40" w:rsidP="007106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9A0D40" w:rsidRPr="00F87802" w14:paraId="47E113A3" w14:textId="77777777" w:rsidTr="0071067E">
        <w:tc>
          <w:tcPr>
            <w:tcW w:w="9350" w:type="dxa"/>
          </w:tcPr>
          <w:p w14:paraId="0E7E04E0" w14:textId="77777777" w:rsidR="009A0D40" w:rsidRPr="0013441B" w:rsidRDefault="009A0D40" w:rsidP="009A0D40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ding</w:t>
            </w:r>
            <w:r w:rsidRPr="00F878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441B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Sources of funding that supported this work. Role, if any, of the funding</w:t>
            </w:r>
          </w:p>
          <w:p w14:paraId="138DC31E" w14:textId="77777777" w:rsidR="009A0D40" w:rsidRPr="0013441B" w:rsidRDefault="009A0D40" w:rsidP="009A0D40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r w:rsidRPr="0013441B"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  <w:t>organization in the design, implementation, interpretation, and reporting</w:t>
            </w:r>
          </w:p>
          <w:p w14:paraId="40832326" w14:textId="1435C2E6" w:rsidR="009A0D40" w:rsidRPr="009A0D40" w:rsidRDefault="00F640AE" w:rsidP="009A0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  <w:p w14:paraId="01E84D10" w14:textId="77777777" w:rsidR="009A0D40" w:rsidRPr="00F87802" w:rsidRDefault="009A0D40" w:rsidP="007106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BB303B" w14:textId="77777777" w:rsidR="009A0D40" w:rsidRPr="00F87802" w:rsidRDefault="009A0D40">
      <w:pPr>
        <w:rPr>
          <w:rFonts w:ascii="Times New Roman" w:hAnsi="Times New Roman" w:cs="Times New Roman"/>
          <w:sz w:val="24"/>
          <w:szCs w:val="24"/>
        </w:rPr>
      </w:pPr>
    </w:p>
    <w:sectPr w:rsidR="009A0D40" w:rsidRPr="00F87802" w:rsidSect="00F87802"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E06D9" w14:textId="77777777" w:rsidR="0023242D" w:rsidRDefault="0023242D" w:rsidP="00F87802">
      <w:pPr>
        <w:spacing w:after="0" w:line="240" w:lineRule="auto"/>
      </w:pPr>
      <w:r>
        <w:separator/>
      </w:r>
    </w:p>
  </w:endnote>
  <w:endnote w:type="continuationSeparator" w:id="0">
    <w:p w14:paraId="6573F5B5" w14:textId="77777777" w:rsidR="0023242D" w:rsidRDefault="0023242D" w:rsidP="00F87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EDDFD" w14:textId="77777777" w:rsidR="00F87802" w:rsidRDefault="00F87802">
    <w:pPr>
      <w:pStyle w:val="Footer"/>
      <w:rPr>
        <w:rFonts w:ascii="Times New Roman" w:hAnsi="Times New Roman" w:cs="Times New Roman"/>
        <w:color w:val="767171" w:themeColor="background2" w:themeShade="80"/>
        <w:sz w:val="20"/>
        <w:szCs w:val="20"/>
      </w:rPr>
    </w:pPr>
  </w:p>
  <w:p w14:paraId="50F6DB85" w14:textId="77777777" w:rsidR="00F87802" w:rsidRPr="00F87802" w:rsidRDefault="00F87802">
    <w:pPr>
      <w:pStyle w:val="Footer"/>
      <w:rPr>
        <w:rFonts w:ascii="Times New Roman" w:hAnsi="Times New Roman" w:cs="Times New Roman"/>
        <w:color w:val="767171" w:themeColor="background2" w:themeShade="80"/>
        <w:sz w:val="20"/>
        <w:szCs w:val="20"/>
      </w:rPr>
    </w:pPr>
    <w:r w:rsidRPr="00F87802">
      <w:rPr>
        <w:rFonts w:ascii="Times New Roman" w:hAnsi="Times New Roman" w:cs="Times New Roman"/>
        <w:color w:val="767171" w:themeColor="background2" w:themeShade="80"/>
        <w:sz w:val="20"/>
        <w:szCs w:val="20"/>
      </w:rPr>
      <w:t xml:space="preserve">Modfied from the SQUIRE 2.0 Guidelines, </w:t>
    </w:r>
    <w:r w:rsidRPr="00F87802">
      <w:rPr>
        <w:rFonts w:ascii="Times New Roman" w:hAnsi="Times New Roman" w:cs="Times New Roman"/>
        <w:color w:val="767171" w:themeColor="background2" w:themeShade="80"/>
        <w:sz w:val="20"/>
        <w:szCs w:val="20"/>
        <w:shd w:val="clear" w:color="auto" w:fill="FFFFFF"/>
      </w:rPr>
      <w:t>Ogrinc G, Davies L, Goodman D, Batalden PB, Davidoff F, Stevens D. </w:t>
    </w:r>
    <w:hyperlink r:id="rId1" w:history="1">
      <w:r w:rsidRPr="00F87802">
        <w:rPr>
          <w:rStyle w:val="Hyperlink"/>
          <w:rFonts w:ascii="Times New Roman" w:hAnsi="Times New Roman" w:cs="Times New Roman"/>
          <w:color w:val="767171" w:themeColor="background2" w:themeShade="80"/>
          <w:sz w:val="20"/>
          <w:szCs w:val="20"/>
          <w:u w:val="none"/>
          <w:shd w:val="clear" w:color="auto" w:fill="FFFFFF"/>
        </w:rPr>
        <w:t>SQUIRE 2.0 (</w:t>
      </w:r>
    </w:hyperlink>
    <w:hyperlink r:id="rId2" w:history="1">
      <w:r w:rsidRPr="00F87802">
        <w:rPr>
          <w:rStyle w:val="Hyperlink"/>
          <w:rFonts w:ascii="Times New Roman" w:hAnsi="Times New Roman" w:cs="Times New Roman"/>
          <w:i/>
          <w:iCs/>
          <w:color w:val="767171" w:themeColor="background2" w:themeShade="80"/>
          <w:sz w:val="20"/>
          <w:szCs w:val="20"/>
          <w:u w:val="none"/>
          <w:shd w:val="clear" w:color="auto" w:fill="FFFFFF"/>
        </w:rPr>
        <w:t>Standards for QUality Improvement Reporting Excellence)</w:t>
      </w:r>
      <w:r w:rsidRPr="00F87802">
        <w:rPr>
          <w:rStyle w:val="Hyperlink"/>
          <w:rFonts w:ascii="Times New Roman" w:hAnsi="Times New Roman" w:cs="Times New Roman"/>
          <w:color w:val="767171" w:themeColor="background2" w:themeShade="80"/>
          <w:sz w:val="20"/>
          <w:szCs w:val="20"/>
          <w:u w:val="none"/>
          <w:shd w:val="clear" w:color="auto" w:fill="FFFFFF"/>
        </w:rPr>
        <w:t>: Revised publication guidelines from a detailed </w:t>
      </w:r>
    </w:hyperlink>
    <w:hyperlink r:id="rId3" w:history="1">
      <w:r w:rsidRPr="00F87802">
        <w:rPr>
          <w:rStyle w:val="Hyperlink"/>
          <w:rFonts w:ascii="Times New Roman" w:hAnsi="Times New Roman" w:cs="Times New Roman"/>
          <w:color w:val="767171" w:themeColor="background2" w:themeShade="80"/>
          <w:sz w:val="20"/>
          <w:szCs w:val="20"/>
          <w:u w:val="none"/>
          <w:shd w:val="clear" w:color="auto" w:fill="FFFFFF"/>
        </w:rPr>
        <w:t>consensus process.</w:t>
      </w:r>
    </w:hyperlink>
    <w:r w:rsidRPr="00F87802">
      <w:rPr>
        <w:rFonts w:ascii="Times New Roman" w:hAnsi="Times New Roman" w:cs="Times New Roman"/>
        <w:color w:val="767171" w:themeColor="background2" w:themeShade="80"/>
        <w:sz w:val="20"/>
        <w:szCs w:val="20"/>
        <w:shd w:val="clear" w:color="auto" w:fill="FFFFFF"/>
      </w:rPr>
      <w:t> </w:t>
    </w:r>
    <w:r w:rsidRPr="00F87802">
      <w:rPr>
        <w:rFonts w:ascii="Times New Roman" w:hAnsi="Times New Roman" w:cs="Times New Roman"/>
        <w:i/>
        <w:iCs/>
        <w:color w:val="767171" w:themeColor="background2" w:themeShade="80"/>
        <w:sz w:val="20"/>
        <w:szCs w:val="20"/>
        <w:shd w:val="clear" w:color="auto" w:fill="FFFFFF"/>
      </w:rPr>
      <w:t>BMJ Quality and Safety. </w:t>
    </w:r>
    <w:r w:rsidRPr="00F87802">
      <w:rPr>
        <w:rFonts w:ascii="Times New Roman" w:hAnsi="Times New Roman" w:cs="Times New Roman"/>
        <w:color w:val="767171" w:themeColor="background2" w:themeShade="80"/>
        <w:sz w:val="20"/>
        <w:szCs w:val="20"/>
        <w:shd w:val="clear" w:color="auto" w:fill="FFFFFF"/>
      </w:rPr>
      <w:t>Online first, September 15, 2015.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E0D5F" w14:textId="77777777" w:rsidR="00F87802" w:rsidRDefault="00F87802">
    <w:pPr>
      <w:pStyle w:val="Footer"/>
      <w:rPr>
        <w:rFonts w:ascii="Times New Roman" w:hAnsi="Times New Roman" w:cs="Times New Roman"/>
        <w:color w:val="767171" w:themeColor="background2" w:themeShade="80"/>
        <w:sz w:val="20"/>
        <w:szCs w:val="20"/>
      </w:rPr>
    </w:pPr>
  </w:p>
  <w:p w14:paraId="0DD3E143" w14:textId="77777777" w:rsidR="00F87802" w:rsidRPr="00F87802" w:rsidRDefault="00F87802">
    <w:pPr>
      <w:pStyle w:val="Footer"/>
      <w:rPr>
        <w:rFonts w:ascii="Times New Roman" w:hAnsi="Times New Roman" w:cs="Times New Roman"/>
        <w:color w:val="767171" w:themeColor="background2" w:themeShade="80"/>
        <w:sz w:val="20"/>
        <w:szCs w:val="20"/>
      </w:rPr>
    </w:pPr>
    <w:r w:rsidRPr="00F87802">
      <w:rPr>
        <w:rFonts w:ascii="Times New Roman" w:hAnsi="Times New Roman" w:cs="Times New Roman"/>
        <w:color w:val="767171" w:themeColor="background2" w:themeShade="80"/>
        <w:sz w:val="20"/>
        <w:szCs w:val="20"/>
      </w:rPr>
      <w:t xml:space="preserve">Modified from the SQUIRE 2.0 Guidelines, </w:t>
    </w:r>
    <w:r w:rsidRPr="00F87802">
      <w:rPr>
        <w:rFonts w:ascii="Times New Roman" w:hAnsi="Times New Roman" w:cs="Times New Roman"/>
        <w:color w:val="767171" w:themeColor="background2" w:themeShade="80"/>
        <w:sz w:val="20"/>
        <w:szCs w:val="20"/>
        <w:shd w:val="clear" w:color="auto" w:fill="FFFFFF"/>
      </w:rPr>
      <w:t>Ogrinc G, Davies L, Goodman D, Batalden PB, Davidoff F, Stevens D. </w:t>
    </w:r>
    <w:hyperlink r:id="rId1" w:history="1">
      <w:r w:rsidRPr="00F87802">
        <w:rPr>
          <w:rStyle w:val="Hyperlink"/>
          <w:rFonts w:ascii="Times New Roman" w:hAnsi="Times New Roman" w:cs="Times New Roman"/>
          <w:color w:val="767171" w:themeColor="background2" w:themeShade="80"/>
          <w:sz w:val="20"/>
          <w:szCs w:val="20"/>
          <w:u w:val="none"/>
          <w:shd w:val="clear" w:color="auto" w:fill="FFFFFF"/>
        </w:rPr>
        <w:t>SQUIRE 2.0 (</w:t>
      </w:r>
    </w:hyperlink>
    <w:hyperlink r:id="rId2" w:history="1">
      <w:r w:rsidRPr="00F87802">
        <w:rPr>
          <w:rStyle w:val="Hyperlink"/>
          <w:rFonts w:ascii="Times New Roman" w:hAnsi="Times New Roman" w:cs="Times New Roman"/>
          <w:i/>
          <w:iCs/>
          <w:color w:val="767171" w:themeColor="background2" w:themeShade="80"/>
          <w:sz w:val="20"/>
          <w:szCs w:val="20"/>
          <w:u w:val="none"/>
          <w:shd w:val="clear" w:color="auto" w:fill="FFFFFF"/>
        </w:rPr>
        <w:t>Standards for QUality Improvement Reporting Excellence)</w:t>
      </w:r>
      <w:r w:rsidRPr="00F87802">
        <w:rPr>
          <w:rStyle w:val="Hyperlink"/>
          <w:rFonts w:ascii="Times New Roman" w:hAnsi="Times New Roman" w:cs="Times New Roman"/>
          <w:color w:val="767171" w:themeColor="background2" w:themeShade="80"/>
          <w:sz w:val="20"/>
          <w:szCs w:val="20"/>
          <w:u w:val="none"/>
          <w:shd w:val="clear" w:color="auto" w:fill="FFFFFF"/>
        </w:rPr>
        <w:t>: Revised publication guidelines from a detailed </w:t>
      </w:r>
    </w:hyperlink>
    <w:hyperlink r:id="rId3" w:history="1">
      <w:r w:rsidRPr="00F87802">
        <w:rPr>
          <w:rStyle w:val="Hyperlink"/>
          <w:rFonts w:ascii="Times New Roman" w:hAnsi="Times New Roman" w:cs="Times New Roman"/>
          <w:color w:val="767171" w:themeColor="background2" w:themeShade="80"/>
          <w:sz w:val="20"/>
          <w:szCs w:val="20"/>
          <w:u w:val="none"/>
          <w:shd w:val="clear" w:color="auto" w:fill="FFFFFF"/>
        </w:rPr>
        <w:t>consensus process.</w:t>
      </w:r>
    </w:hyperlink>
    <w:r w:rsidRPr="00F87802">
      <w:rPr>
        <w:rFonts w:ascii="Times New Roman" w:hAnsi="Times New Roman" w:cs="Times New Roman"/>
        <w:color w:val="767171" w:themeColor="background2" w:themeShade="80"/>
        <w:sz w:val="20"/>
        <w:szCs w:val="20"/>
        <w:shd w:val="clear" w:color="auto" w:fill="FFFFFF"/>
      </w:rPr>
      <w:t> </w:t>
    </w:r>
    <w:r w:rsidRPr="00F87802">
      <w:rPr>
        <w:rFonts w:ascii="Times New Roman" w:hAnsi="Times New Roman" w:cs="Times New Roman"/>
        <w:i/>
        <w:iCs/>
        <w:color w:val="767171" w:themeColor="background2" w:themeShade="80"/>
        <w:sz w:val="20"/>
        <w:szCs w:val="20"/>
        <w:shd w:val="clear" w:color="auto" w:fill="FFFFFF"/>
      </w:rPr>
      <w:t>BMJ Quality and Safety. </w:t>
    </w:r>
    <w:r w:rsidRPr="00F87802">
      <w:rPr>
        <w:rFonts w:ascii="Times New Roman" w:hAnsi="Times New Roman" w:cs="Times New Roman"/>
        <w:color w:val="767171" w:themeColor="background2" w:themeShade="80"/>
        <w:sz w:val="20"/>
        <w:szCs w:val="20"/>
        <w:shd w:val="clear" w:color="auto" w:fill="FFFFFF"/>
      </w:rPr>
      <w:t>Online first, September 15, 201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656BF" w14:textId="77777777" w:rsidR="0023242D" w:rsidRDefault="0023242D" w:rsidP="00F87802">
      <w:pPr>
        <w:spacing w:after="0" w:line="240" w:lineRule="auto"/>
      </w:pPr>
      <w:r>
        <w:separator/>
      </w:r>
    </w:p>
  </w:footnote>
  <w:footnote w:type="continuationSeparator" w:id="0">
    <w:p w14:paraId="4E1237BC" w14:textId="77777777" w:rsidR="0023242D" w:rsidRDefault="0023242D" w:rsidP="00F878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C18D76" w14:textId="77777777" w:rsidR="0013441B" w:rsidRDefault="0013441B" w:rsidP="0013441B">
    <w:pPr>
      <w:pStyle w:val="Header"/>
      <w:jc w:val="center"/>
      <w:rPr>
        <w:rFonts w:ascii="Times New Roman" w:hAnsi="Times New Roman" w:cs="Times New Roman"/>
        <w:b/>
        <w:sz w:val="28"/>
        <w:szCs w:val="28"/>
      </w:rPr>
    </w:pPr>
    <w:r w:rsidRPr="0013441B">
      <w:rPr>
        <w:rFonts w:ascii="Times New Roman" w:hAnsi="Times New Roman" w:cs="Times New Roman"/>
        <w:b/>
        <w:sz w:val="28"/>
        <w:szCs w:val="28"/>
      </w:rPr>
      <w:t xml:space="preserve">Revised Standards for Quality Improvement Reporting Excellence </w:t>
    </w:r>
  </w:p>
  <w:p w14:paraId="785CA621" w14:textId="77777777" w:rsidR="0013441B" w:rsidRPr="0013441B" w:rsidRDefault="0013441B" w:rsidP="0013441B">
    <w:pPr>
      <w:pStyle w:val="Header"/>
      <w:jc w:val="center"/>
      <w:rPr>
        <w:rFonts w:ascii="Times New Roman" w:hAnsi="Times New Roman" w:cs="Times New Roman"/>
        <w:b/>
        <w:sz w:val="28"/>
        <w:szCs w:val="28"/>
      </w:rPr>
    </w:pPr>
    <w:r w:rsidRPr="0013441B">
      <w:rPr>
        <w:rFonts w:ascii="Times New Roman" w:hAnsi="Times New Roman" w:cs="Times New Roman"/>
        <w:b/>
        <w:sz w:val="28"/>
        <w:szCs w:val="28"/>
      </w:rPr>
      <w:t>(SQUIRE 2.0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26E8D"/>
    <w:multiLevelType w:val="hybridMultilevel"/>
    <w:tmpl w:val="EC807B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F16CC"/>
    <w:multiLevelType w:val="hybridMultilevel"/>
    <w:tmpl w:val="824C3A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54A9C"/>
    <w:multiLevelType w:val="hybridMultilevel"/>
    <w:tmpl w:val="2DB4A0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32230"/>
    <w:multiLevelType w:val="hybridMultilevel"/>
    <w:tmpl w:val="7C60FA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A245C"/>
    <w:multiLevelType w:val="hybridMultilevel"/>
    <w:tmpl w:val="212E5E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1661B"/>
    <w:multiLevelType w:val="hybridMultilevel"/>
    <w:tmpl w:val="E0E08E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71C9"/>
    <w:multiLevelType w:val="hybridMultilevel"/>
    <w:tmpl w:val="D3BAFE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AF1A64"/>
    <w:multiLevelType w:val="hybridMultilevel"/>
    <w:tmpl w:val="301033C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9F7B85"/>
    <w:multiLevelType w:val="hybridMultilevel"/>
    <w:tmpl w:val="F356F5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6D6C27"/>
    <w:multiLevelType w:val="hybridMultilevel"/>
    <w:tmpl w:val="D3BAFE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2A1370"/>
    <w:multiLevelType w:val="hybridMultilevel"/>
    <w:tmpl w:val="B80E60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977875">
    <w:abstractNumId w:val="7"/>
  </w:num>
  <w:num w:numId="2" w16cid:durableId="1808010546">
    <w:abstractNumId w:val="4"/>
  </w:num>
  <w:num w:numId="3" w16cid:durableId="1690835067">
    <w:abstractNumId w:val="3"/>
  </w:num>
  <w:num w:numId="4" w16cid:durableId="1290016335">
    <w:abstractNumId w:val="10"/>
  </w:num>
  <w:num w:numId="5" w16cid:durableId="563951640">
    <w:abstractNumId w:val="8"/>
  </w:num>
  <w:num w:numId="6" w16cid:durableId="1184172320">
    <w:abstractNumId w:val="2"/>
  </w:num>
  <w:num w:numId="7" w16cid:durableId="1443459359">
    <w:abstractNumId w:val="9"/>
  </w:num>
  <w:num w:numId="8" w16cid:durableId="1453943871">
    <w:abstractNumId w:val="1"/>
  </w:num>
  <w:num w:numId="9" w16cid:durableId="1575049040">
    <w:abstractNumId w:val="5"/>
  </w:num>
  <w:num w:numId="10" w16cid:durableId="1162968117">
    <w:abstractNumId w:val="0"/>
  </w:num>
  <w:num w:numId="11" w16cid:durableId="12981456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66D"/>
    <w:rsid w:val="000F5BC9"/>
    <w:rsid w:val="0013441B"/>
    <w:rsid w:val="0023242D"/>
    <w:rsid w:val="002C4332"/>
    <w:rsid w:val="005707DF"/>
    <w:rsid w:val="005969C3"/>
    <w:rsid w:val="0061575F"/>
    <w:rsid w:val="00707095"/>
    <w:rsid w:val="008D0E19"/>
    <w:rsid w:val="009A0D40"/>
    <w:rsid w:val="00AC48E7"/>
    <w:rsid w:val="00AE759E"/>
    <w:rsid w:val="00B8266D"/>
    <w:rsid w:val="00F640AE"/>
    <w:rsid w:val="00F8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DE70"/>
  <w15:chartTrackingRefBased/>
  <w15:docId w15:val="{986B1762-F174-430C-9CE1-2A5BAA23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266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8266D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78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802"/>
  </w:style>
  <w:style w:type="paragraph" w:styleId="Footer">
    <w:name w:val="footer"/>
    <w:basedOn w:val="Normal"/>
    <w:link w:val="FooterChar"/>
    <w:uiPriority w:val="99"/>
    <w:unhideWhenUsed/>
    <w:rsid w:val="00F878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02"/>
  </w:style>
  <w:style w:type="paragraph" w:styleId="ListParagraph">
    <w:name w:val="List Paragraph"/>
    <w:basedOn w:val="Normal"/>
    <w:uiPriority w:val="34"/>
    <w:qFormat/>
    <w:rsid w:val="009A0D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quire-statement.org/index.cfm?fuseaction=page.viewpage&amp;pageid=485" TargetMode="External"/><Relationship Id="rId13" Type="http://schemas.openxmlformats.org/officeDocument/2006/relationships/hyperlink" Target="http://squire-statement.org/index.cfm?fuseaction=page.viewpage&amp;pageid=485" TargetMode="Externa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squire-statement.org/index.cfm?fuseaction=page.viewpage&amp;pageid=485" TargetMode="External"/><Relationship Id="rId12" Type="http://schemas.openxmlformats.org/officeDocument/2006/relationships/hyperlink" Target="http://squire.citysoft.org/index.cfm?fuseaction=page.viewPage&amp;pageID=485&amp;nodeID=1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squire-statement.org/index.cfm?fuseaction=page.viewpage&amp;pageid=485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squire-statement.org/index.cfm?fuseaction=page.viewpage&amp;pageid=48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squire-statement.org/index.cfm?fuseaction=page.viewpage&amp;pageid=485" TargetMode="External"/><Relationship Id="rId10" Type="http://schemas.openxmlformats.org/officeDocument/2006/relationships/hyperlink" Target="http://squire-statement.org/index.cfm?fuseaction=page.viewpage&amp;pageid=485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://squire-statement.org/index.cfm?fuseaction=page.viewpage&amp;pageid=485" TargetMode="External"/><Relationship Id="rId14" Type="http://schemas.openxmlformats.org/officeDocument/2006/relationships/hyperlink" Target="http://squire-statement.org/index.cfm?fuseaction=page.viewpage&amp;pageid=485" TargetMode="Externa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://qualitysafety.bmj.com/content/early/2015/09/10/bmjqs-2015-004411.full?sid=a89deb16-b7c0-402c-b04f-a998b0b1c5fb" TargetMode="External"/><Relationship Id="rId2" Type="http://schemas.openxmlformats.org/officeDocument/2006/relationships/hyperlink" Target="http://qualitysafety.bmj.com/content/early/2015/09/10/bmjqs-2015-004411.full?sid=a89deb16-b7c0-402c-b04f-a998b0b1c5fb" TargetMode="External"/><Relationship Id="rId1" Type="http://schemas.openxmlformats.org/officeDocument/2006/relationships/hyperlink" Target="http://qualitysafety.bmj.com/content/early/2015/09/10/bmjqs-2015-004411.full?sid=a89deb16-b7c0-402c-b04f-a998b0b1c5fb" TargetMode="External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hyperlink" Target="http://qualitysafety.bmj.com/content/early/2015/09/10/bmjqs-2015-004411.full?sid=a89deb16-b7c0-402c-b04f-a998b0b1c5fb" TargetMode="External"/><Relationship Id="rId2" Type="http://schemas.openxmlformats.org/officeDocument/2006/relationships/hyperlink" Target="http://qualitysafety.bmj.com/content/early/2015/09/10/bmjqs-2015-004411.full?sid=a89deb16-b7c0-402c-b04f-a998b0b1c5fb" TargetMode="External"/><Relationship Id="rId1" Type="http://schemas.openxmlformats.org/officeDocument/2006/relationships/hyperlink" Target="http://qualitysafety.bmj.com/content/early/2015/09/10/bmjqs-2015-004411.full?sid=a89deb16-b7c0-402c-b04f-a998b0b1c5f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Whalen</dc:creator>
  <cp:keywords/>
  <dc:description/>
  <cp:lastModifiedBy>SHANKAR, Rohit (CORNWALL PARTNERSHIP NHS FOUNDATION TRUST)</cp:lastModifiedBy>
  <cp:revision>3</cp:revision>
  <dcterms:created xsi:type="dcterms:W3CDTF">2025-02-16T11:01:00Z</dcterms:created>
  <dcterms:modified xsi:type="dcterms:W3CDTF">2025-03-01T18:01:00Z</dcterms:modified>
</cp:coreProperties>
</file>